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81C08" w14:textId="4C1003E0" w:rsidR="00226890" w:rsidRPr="007020AE" w:rsidRDefault="0009668B" w:rsidP="00E25D7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7020A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Figure S1</w:t>
      </w:r>
      <w:r w:rsidRPr="007020A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7020A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he</w:t>
      </w:r>
      <w:proofErr w:type="gramEnd"/>
      <w:r w:rsidRPr="007020A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sequence of ploy A elements</w:t>
      </w:r>
      <w:r w:rsidR="00FC4C4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r w:rsidR="00FC4C47" w:rsidRPr="00FC4C4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dalimumab</w:t>
      </w:r>
    </w:p>
    <w:p w14:paraId="12E84C22" w14:textId="74BD7E9A" w:rsidR="0009668B" w:rsidRPr="00C2300D" w:rsidRDefault="0009668B" w:rsidP="0009668B">
      <w:pPr>
        <w:jc w:val="center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</w:p>
    <w:p w14:paraId="0052E0D9" w14:textId="47DACFF0" w:rsidR="0009668B" w:rsidRPr="0009668B" w:rsidRDefault="0009668B" w:rsidP="0009668B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BGH </w:t>
      </w:r>
      <w:proofErr w:type="spellStart"/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olyA</w:t>
      </w:r>
      <w:proofErr w:type="spellEnd"/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0688862E" w14:textId="77777777" w:rsidR="0009668B" w:rsidRPr="0009668B" w:rsidRDefault="0009668B" w:rsidP="0009668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9668B">
        <w:rPr>
          <w:rFonts w:ascii="Times New Roman" w:eastAsia="宋体" w:hAnsi="Times New Roman" w:cs="Times New Roman"/>
          <w:color w:val="000000"/>
          <w:sz w:val="24"/>
          <w:szCs w:val="24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</w:p>
    <w:p w14:paraId="3E903FAB" w14:textId="77777777" w:rsidR="0009668B" w:rsidRPr="0009668B" w:rsidRDefault="0009668B" w:rsidP="0009668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EE76ABC" w14:textId="3067F92A" w:rsidR="0009668B" w:rsidRPr="0009668B" w:rsidRDefault="0009668B" w:rsidP="0009668B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Mutation BGH </w:t>
      </w:r>
      <w:proofErr w:type="spellStart"/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olyA</w:t>
      </w:r>
      <w:proofErr w:type="spellEnd"/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4EF6794D" w14:textId="2569F627" w:rsidR="0009668B" w:rsidRDefault="0009668B" w:rsidP="0009668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9668B">
        <w:rPr>
          <w:rFonts w:ascii="Times New Roman" w:eastAsia="宋体" w:hAnsi="Times New Roman" w:cs="Times New Roman"/>
          <w:color w:val="000000"/>
          <w:sz w:val="24"/>
          <w:szCs w:val="24"/>
        </w:rPr>
        <w:t>CTGTGCCTTCTAGTTGCCAGCCATCTGTTGTTTGCCCCTCCCCCGTGCCTTCCTTGACCCTGGAAGGTGCCACTCCCACTGTCCTTTCCTAATAAAATGAGGAAATTGCATCGCATTGTCTGAAGACGGTGTCAGGCATGCTGGGGATGCGGTGGGCTCTATGG</w:t>
      </w:r>
    </w:p>
    <w:p w14:paraId="6D14ED63" w14:textId="77777777" w:rsidR="00E25D72" w:rsidRPr="0009668B" w:rsidRDefault="00E25D72" w:rsidP="0009668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51C044E" w14:textId="77777777" w:rsidR="00E25D72" w:rsidRPr="0009668B" w:rsidRDefault="00E25D72" w:rsidP="00E25D7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V40 late polyadenylation signal</w:t>
      </w:r>
    </w:p>
    <w:p w14:paraId="7EDDFE19" w14:textId="77777777" w:rsidR="00E25D72" w:rsidRDefault="00E25D72" w:rsidP="00E25D72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9668B">
        <w:rPr>
          <w:rFonts w:ascii="Times New Roman" w:eastAsia="宋体" w:hAnsi="Times New Roman" w:cs="Times New Roman"/>
          <w:color w:val="000000"/>
          <w:sz w:val="24"/>
          <w:szCs w:val="24"/>
        </w:rPr>
        <w:t>CAGACATGATAAGATACATTGATGAGTTTGGACAAACCACAACTAGAATGCAGTGAAAAAAATGCTTTATTTGTGAAATTTGTGATGCTATTGCTTTATTTGTAACCATTATAAGCTGCAATAAACAAGTTAACAACAACAATTGCATTCATTTTATGTTTCAGGTTCAGGGGGAGGTGTGGGAGGTTTTTTAAAGCAAGTAAAACCTCTACAAATGTGGTA</w:t>
      </w:r>
    </w:p>
    <w:p w14:paraId="609851FE" w14:textId="77777777" w:rsidR="0009668B" w:rsidRPr="0009668B" w:rsidRDefault="0009668B" w:rsidP="0009668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2180523" w14:textId="1FCE84F8" w:rsidR="00CC0D1E" w:rsidRDefault="0009668B" w:rsidP="0009668B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ynthetic </w:t>
      </w:r>
      <w:proofErr w:type="spellStart"/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olyA</w:t>
      </w:r>
      <w:proofErr w:type="spellEnd"/>
    </w:p>
    <w:p w14:paraId="4E8E6101" w14:textId="12AF81EC" w:rsidR="0009668B" w:rsidRDefault="0009668B" w:rsidP="0009668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9668B">
        <w:rPr>
          <w:rFonts w:ascii="Times New Roman" w:eastAsia="宋体" w:hAnsi="Times New Roman" w:cs="Times New Roman"/>
          <w:color w:val="000000"/>
          <w:sz w:val="24"/>
          <w:szCs w:val="24"/>
        </w:rPr>
        <w:t>AATAAAAGATCTTTATTTTCATTAGATCTGTGTGTTGGTTTTTTGTGTG</w:t>
      </w:r>
    </w:p>
    <w:p w14:paraId="60F6798F" w14:textId="77777777" w:rsidR="0009668B" w:rsidRPr="0009668B" w:rsidRDefault="0009668B" w:rsidP="0009668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D7A43F9" w14:textId="50CFE739" w:rsidR="0009668B" w:rsidRDefault="0009668B" w:rsidP="0009668B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HSV TK </w:t>
      </w:r>
      <w:proofErr w:type="spellStart"/>
      <w:r w:rsidRPr="000966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olyA</w:t>
      </w:r>
      <w:proofErr w:type="spellEnd"/>
    </w:p>
    <w:p w14:paraId="472C3423" w14:textId="2957EF89" w:rsidR="0009668B" w:rsidRPr="0009668B" w:rsidRDefault="0009668B" w:rsidP="0009668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9668B">
        <w:rPr>
          <w:rFonts w:ascii="Times New Roman" w:eastAsia="宋体" w:hAnsi="Times New Roman" w:cs="Times New Roman"/>
          <w:color w:val="000000"/>
          <w:sz w:val="24"/>
          <w:szCs w:val="24"/>
        </w:rPr>
        <w:t>AATAAAAAGACAGAATAAA</w:t>
      </w:r>
    </w:p>
    <w:p w14:paraId="05D8F537" w14:textId="77777777" w:rsidR="0009668B" w:rsidRPr="0009668B" w:rsidRDefault="0009668B" w:rsidP="0009668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12F6DE1" w14:textId="73D804D9" w:rsidR="00FC4C47" w:rsidRPr="00FC4C47" w:rsidRDefault="00FC4C47" w:rsidP="00FC4C47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A</w:t>
      </w:r>
      <w:r w:rsidRPr="00FC4C4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dalimumab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h</w:t>
      </w:r>
      <w:r w:rsidRPr="00FC4C4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eavy chain </w:t>
      </w:r>
      <w:r w:rsidRPr="00FC4C47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GAAGTGCAATTGGTTGAATCAGGAGGAGGACTCGTGCAACCGGGAAGGA</w:t>
      </w:r>
      <w:r w:rsidRPr="00FC4C47">
        <w:rPr>
          <w:rFonts w:ascii="Times New Roman" w:eastAsia="宋体" w:hAnsi="Times New Roman" w:cs="Times New Roman"/>
          <w:bCs/>
          <w:color w:val="000000"/>
          <w:sz w:val="24"/>
          <w:szCs w:val="24"/>
        </w:rPr>
        <w:lastRenderedPageBreak/>
        <w:t>GTTTACGATTATCTTGTGCTGCCTCTGGATTCACCTTTGACGACTATGCAATGCATTGGGTCCGTCAAGCACCAGGAAAAGGTTTAGAGTGGGTTTCAGCAATCACTTGGAACTCCGGACATATTGACTATGCCGATAGTGTTGAGGGTCGATTCACAATCTCACGAGATAACGCGAAGAATAGTCTATACCTACAGATGAATAGCCTAAGAGCTGAGGATACTGCCGTTTATTACTGTGCAAAGGTTTCCTATCTTTCTACTGCATCTAGTCTTGATTACTGGGGACAAGGAACACTTGTCACAGTTTCCTCTGCTAGCACAAAAGGACCTAGCGTTTTCCCTCTGGCACCATCAAGTAAGAGCACCAGTGGCGGGACAGCAGCACTGGGTTGTCTTGTGAAAGACTATTTCCCAGAACCCGTTACCGTTAGTTGGAACTCAGGCGCACTTACTTCGGGAGTTCATACTTTTCCTGCTGTCTTACAATCTTCCGGTCTCTATTCACTAAGCTCAGTTGTCACTGTACCTTCCTCAAGCCTTGGGACACAAACCTACATTTGTAACGTCAATCATAAACCGAGCAATACGAAGGTAGATAAGAAAGTCGAGCCAAAGAGTTGTGATAAAACACACACTTGCCCACCTTGCCCAGCTCCTGAACTCTTAGGTGGACCAAGCGTTTTCCTCTTTCCTCCAAAGCCGAAAGATACACTTATGATATCACGCACACCCGAAGTTACTTGTGTGGTTGTAGACGTTTCTCATGAAGATCCCGAAGTGAAGTTTAATTGGTACGTCGATGGTGTTGAAGTTCACAATGCTAAGACTAAGCCAAGAGAAGAGCAATACAACTCAACCTATAGAGTTGTTTCCGTCTTAACCGTACTGCATCAAGATTGGTTGAACGGCAAGGAGTATAAATGCAAGGTTAGCAATAAAGCACTACCTGCACCGATTGAGAAGACAATTAGCAAAGCAAAAGGACAACCAAGGGAACCACAAGTCTATACACTTCCACCTTCAAGGGATGAGCTGACTAAGAATCAAGTATCCTTGACCTGTTTAGTCAAGGGGTTTTACCCTTCTGACATTGCCGTAGAATGGGAATCTAATGGGCAGCCTGAGAATAACTATAAGACAACTCCACCCGTACTCGATTCTGACGGCTCTTTTTTCCTATACTCCAAGCTAACCGTGGATAAATCACGTTGGCAACAAGGAAACGTTTTCTCTTGTTCTGTGATGCACGAGGCTTTGCATAATCACTACACACAAAAGAGCTTAAGTCTTAGCCCTGGGAAATAG</w:t>
      </w:r>
    </w:p>
    <w:p w14:paraId="739734D7" w14:textId="77777777" w:rsidR="00FC4C47" w:rsidRPr="00FC4C47" w:rsidRDefault="00FC4C47" w:rsidP="00FC4C47">
      <w:pPr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24AEDA60" w14:textId="115B6B34" w:rsidR="0009668B" w:rsidRPr="00FC4C47" w:rsidRDefault="00FC4C47" w:rsidP="00FC4C47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A</w:t>
      </w:r>
      <w:r w:rsidRPr="00FC4C4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dalimumab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l</w:t>
      </w:r>
      <w:r w:rsidRPr="00FC4C47">
        <w:rPr>
          <w:rFonts w:ascii="Times New Roman" w:eastAsia="宋体" w:hAnsi="Times New Roman" w:cs="Times New Roman"/>
          <w:b/>
          <w:color w:val="000000"/>
          <w:sz w:val="24"/>
          <w:szCs w:val="24"/>
        </w:rPr>
        <w:t>ight chain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FC4C47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GACATACAAATGACTCAATCTCCAAGTTCACTATCTGCTTCAGTCGGCGATAGGGTCACTATAACTTGTAGAGCCTCTCAGGGCATAAGAAACTATTTGGCATG</w:t>
      </w:r>
      <w:r w:rsidRPr="00FC4C47">
        <w:rPr>
          <w:rFonts w:ascii="Times New Roman" w:eastAsia="宋体" w:hAnsi="Times New Roman" w:cs="Times New Roman"/>
          <w:bCs/>
          <w:color w:val="000000"/>
          <w:sz w:val="24"/>
          <w:szCs w:val="24"/>
        </w:rPr>
        <w:lastRenderedPageBreak/>
        <w:t>GTACCAACAGAAACCTGGAAAAGCTCCTAAGCTGCTAATATATGCTGCTTCTACACTTCAGAGTGGAGTACCTTCAAGATTCAGTGGATCTGGTTCTGGGACTGATTTCACTTTGACTATCTCATCCCTCCAACCAGAAGACGTTGCTACATACTATTGCCAGCGCTATAATAGGGCTCCTTATACCTTTGGACAAGGCACAAAAGTCGAGATTAAGAGAACTGTTGCTGCACCATCAGTGTTTATTTTCCCTCCAAGTGACGAACAGCTTAAATCTGGAACTGCAAGCGTTGTATGCCTTCTCAACAATTTCTACCCTAGAGAAGCGAAAGTCCAATGGAAAGTAGATAACGCACTTCAGTCTGGGAACTCACAAGAGAGTGTCACTGAACAAGATTCGAAAGACTCTACCTATTCACTCTCATCGACTCTTACTCTGTCAAAAGCTGATTACGAGAAGCACAAAGTGTATGCTTGCGAAGTTACACACCAAGGACTTAGCTCACCAGTAACCAAGAGCTTCAATAGGGGAGAATGCTGA</w:t>
      </w:r>
    </w:p>
    <w:sectPr w:rsidR="0009668B" w:rsidRPr="00FC4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FDF2B" w14:textId="77777777" w:rsidR="00FA17E0" w:rsidRDefault="00FA17E0" w:rsidP="00CC0D1E">
      <w:r>
        <w:separator/>
      </w:r>
    </w:p>
  </w:endnote>
  <w:endnote w:type="continuationSeparator" w:id="0">
    <w:p w14:paraId="3D182345" w14:textId="77777777" w:rsidR="00FA17E0" w:rsidRDefault="00FA17E0" w:rsidP="00CC0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FA80D" w14:textId="77777777" w:rsidR="00FA17E0" w:rsidRDefault="00FA17E0" w:rsidP="00CC0D1E">
      <w:r>
        <w:separator/>
      </w:r>
    </w:p>
  </w:footnote>
  <w:footnote w:type="continuationSeparator" w:id="0">
    <w:p w14:paraId="7CA314EB" w14:textId="77777777" w:rsidR="00FA17E0" w:rsidRDefault="00FA17E0" w:rsidP="00CC0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8B"/>
    <w:rsid w:val="0009326B"/>
    <w:rsid w:val="0009668B"/>
    <w:rsid w:val="00226890"/>
    <w:rsid w:val="0070027B"/>
    <w:rsid w:val="007020AE"/>
    <w:rsid w:val="00C2300D"/>
    <w:rsid w:val="00CC0D1E"/>
    <w:rsid w:val="00DA1E3A"/>
    <w:rsid w:val="00E25D72"/>
    <w:rsid w:val="00E710D4"/>
    <w:rsid w:val="00FA17E0"/>
    <w:rsid w:val="00FC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26269"/>
  <w15:chartTrackingRefBased/>
  <w15:docId w15:val="{A3130478-4D7D-4E74-AD40-9889FC6E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D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xy</dc:creator>
  <cp:keywords/>
  <dc:description/>
  <cp:lastModifiedBy>w xy</cp:lastModifiedBy>
  <cp:revision>7</cp:revision>
  <dcterms:created xsi:type="dcterms:W3CDTF">2021-07-20T03:37:00Z</dcterms:created>
  <dcterms:modified xsi:type="dcterms:W3CDTF">2021-07-21T04:46:00Z</dcterms:modified>
</cp:coreProperties>
</file>